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13829" w14:textId="5257B356" w:rsidR="0080352F" w:rsidRDefault="0080352F" w:rsidP="00A12D08">
      <w:pPr>
        <w:pStyle w:val="Heading1"/>
        <w:jc w:val="both"/>
      </w:pPr>
      <w:r>
        <w:t>Supplementary material</w:t>
      </w:r>
    </w:p>
    <w:p w14:paraId="36FEBC5F" w14:textId="77777777" w:rsidR="00A12D08" w:rsidRDefault="00A12D08" w:rsidP="00A12D08">
      <w:pPr>
        <w:spacing w:after="0"/>
        <w:jc w:val="both"/>
        <w:rPr>
          <w:lang w:val="en-AU"/>
        </w:rPr>
      </w:pPr>
    </w:p>
    <w:p w14:paraId="7CFA1D3E" w14:textId="77777777" w:rsidR="00A12D08" w:rsidRDefault="00A12D08" w:rsidP="00A12D08">
      <w:pPr>
        <w:spacing w:after="0"/>
        <w:jc w:val="both"/>
        <w:rPr>
          <w:lang w:val="en-AU"/>
        </w:rPr>
      </w:pPr>
    </w:p>
    <w:p w14:paraId="22E753AB" w14:textId="77777777" w:rsidR="00424D29" w:rsidRDefault="00424D29" w:rsidP="00A12D08">
      <w:pPr>
        <w:spacing w:after="0"/>
        <w:jc w:val="both"/>
        <w:rPr>
          <w:lang w:val="en-AU"/>
        </w:rPr>
      </w:pPr>
    </w:p>
    <w:p w14:paraId="102BFF2C" w14:textId="69F022C3" w:rsidR="00424D29" w:rsidRDefault="00424D29" w:rsidP="00424D29">
      <w:pPr>
        <w:spacing w:after="0"/>
        <w:jc w:val="center"/>
        <w:rPr>
          <w:lang w:val="en-AU"/>
        </w:rPr>
      </w:pPr>
      <w:r>
        <w:rPr>
          <w:noProof/>
          <w:lang w:val="en-AU"/>
          <w14:ligatures w14:val="standardContextual"/>
        </w:rPr>
        <w:drawing>
          <wp:inline distT="0" distB="0" distL="0" distR="0" wp14:anchorId="3C727479" wp14:editId="144F29E3">
            <wp:extent cx="5731510" cy="2205355"/>
            <wp:effectExtent l="0" t="0" r="2540" b="4445"/>
            <wp:docPr id="8986223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622306" name="Picture 8986223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30D6A" w14:textId="77777777" w:rsidR="00424D29" w:rsidRDefault="00424D29" w:rsidP="00A12D08">
      <w:pPr>
        <w:spacing w:after="0"/>
        <w:jc w:val="both"/>
        <w:rPr>
          <w:lang w:val="en-AU"/>
        </w:rPr>
      </w:pPr>
    </w:p>
    <w:p w14:paraId="11E242E0" w14:textId="06DEA9C7" w:rsidR="0080352F" w:rsidRDefault="0080352F" w:rsidP="00A12D08">
      <w:pPr>
        <w:jc w:val="both"/>
      </w:pPr>
      <w:r>
        <w:t>Supplementary Figure 1: Representative EEG trace from the epilepsy model group, demonstrating the presence of a spontaneous seizure event.</w:t>
      </w:r>
    </w:p>
    <w:p w14:paraId="485CADD2" w14:textId="77777777" w:rsidR="00424D29" w:rsidRDefault="00424D29" w:rsidP="00424D29">
      <w:pPr>
        <w:spacing w:after="0"/>
        <w:jc w:val="both"/>
      </w:pPr>
    </w:p>
    <w:p w14:paraId="5B450025" w14:textId="77777777" w:rsidR="00424D29" w:rsidRDefault="00424D29" w:rsidP="00424D29">
      <w:pPr>
        <w:spacing w:after="0"/>
        <w:jc w:val="both"/>
      </w:pPr>
    </w:p>
    <w:p w14:paraId="6D888BFE" w14:textId="77777777" w:rsidR="00424D29" w:rsidRDefault="00424D29" w:rsidP="00424D29">
      <w:pPr>
        <w:spacing w:after="0"/>
        <w:jc w:val="both"/>
      </w:pPr>
    </w:p>
    <w:p w14:paraId="14C6453D" w14:textId="77777777" w:rsidR="00424D29" w:rsidRDefault="00424D29" w:rsidP="00424D29">
      <w:pPr>
        <w:spacing w:after="0"/>
        <w:jc w:val="both"/>
      </w:pPr>
    </w:p>
    <w:p w14:paraId="5B08ED7B" w14:textId="77777777" w:rsidR="00424D29" w:rsidRDefault="00424D29" w:rsidP="00424D29">
      <w:pPr>
        <w:spacing w:after="0"/>
        <w:jc w:val="both"/>
      </w:pPr>
    </w:p>
    <w:p w14:paraId="48B46D04" w14:textId="11842DA4" w:rsidR="00424D29" w:rsidRDefault="00424D29" w:rsidP="00424D29">
      <w:pPr>
        <w:spacing w:after="0"/>
        <w:jc w:val="center"/>
      </w:pPr>
      <w:r>
        <w:rPr>
          <w:noProof/>
          <w14:ligatures w14:val="standardContextual"/>
        </w:rPr>
        <w:drawing>
          <wp:inline distT="0" distB="0" distL="0" distR="0" wp14:anchorId="16D7A214" wp14:editId="5BD4F887">
            <wp:extent cx="4949962" cy="2755398"/>
            <wp:effectExtent l="0" t="0" r="3175" b="6985"/>
            <wp:docPr id="17761437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143718" name="Picture 17761437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962" cy="2755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EFB8E" w14:textId="77777777" w:rsidR="00424D29" w:rsidRDefault="00424D29" w:rsidP="00424D29">
      <w:pPr>
        <w:spacing w:after="0"/>
        <w:jc w:val="both"/>
      </w:pPr>
    </w:p>
    <w:p w14:paraId="274E809D" w14:textId="008B736F" w:rsidR="0080352F" w:rsidRDefault="0080352F" w:rsidP="00A12D08">
      <w:pPr>
        <w:jc w:val="both"/>
      </w:pPr>
      <w:r>
        <w:t>Supplementary Figure 2: Inter-seizure intervals following seizures that were preceded by ≥1 day of seizure free time. The majority of these subsequent seizures occurred within a few hours, suggesting that seizures following long intervals are frequently followed by shorter-than-average recurrence times.</w:t>
      </w:r>
    </w:p>
    <w:sectPr w:rsidR="00803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FF391" w14:textId="77777777" w:rsidR="00D42BC2" w:rsidRDefault="00D42BC2" w:rsidP="005F7C6D">
      <w:pPr>
        <w:spacing w:after="0"/>
      </w:pPr>
      <w:r>
        <w:separator/>
      </w:r>
    </w:p>
  </w:endnote>
  <w:endnote w:type="continuationSeparator" w:id="0">
    <w:p w14:paraId="2E4F68E3" w14:textId="77777777" w:rsidR="00D42BC2" w:rsidRDefault="00D42BC2" w:rsidP="005F7C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B7C02" w14:textId="77777777" w:rsidR="00D42BC2" w:rsidRDefault="00D42BC2" w:rsidP="005F7C6D">
      <w:pPr>
        <w:spacing w:after="0"/>
      </w:pPr>
      <w:r>
        <w:separator/>
      </w:r>
    </w:p>
  </w:footnote>
  <w:footnote w:type="continuationSeparator" w:id="0">
    <w:p w14:paraId="1AF84154" w14:textId="77777777" w:rsidR="00D42BC2" w:rsidRDefault="00D42BC2" w:rsidP="005F7C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2F"/>
    <w:rsid w:val="000136AF"/>
    <w:rsid w:val="0003168F"/>
    <w:rsid w:val="00036DF5"/>
    <w:rsid w:val="00062020"/>
    <w:rsid w:val="00097C4D"/>
    <w:rsid w:val="000B4272"/>
    <w:rsid w:val="000C3CF4"/>
    <w:rsid w:val="000E20F1"/>
    <w:rsid w:val="000F6928"/>
    <w:rsid w:val="00103A0F"/>
    <w:rsid w:val="00136056"/>
    <w:rsid w:val="00151107"/>
    <w:rsid w:val="001568DD"/>
    <w:rsid w:val="00193C56"/>
    <w:rsid w:val="001A6084"/>
    <w:rsid w:val="001B7E62"/>
    <w:rsid w:val="001E6D46"/>
    <w:rsid w:val="002056D2"/>
    <w:rsid w:val="00215F89"/>
    <w:rsid w:val="002403A9"/>
    <w:rsid w:val="002547F9"/>
    <w:rsid w:val="002640FA"/>
    <w:rsid w:val="00273F4E"/>
    <w:rsid w:val="002838C9"/>
    <w:rsid w:val="002E5E46"/>
    <w:rsid w:val="00350588"/>
    <w:rsid w:val="00382C95"/>
    <w:rsid w:val="003A6E0F"/>
    <w:rsid w:val="003C1DDA"/>
    <w:rsid w:val="003E4877"/>
    <w:rsid w:val="00407BD2"/>
    <w:rsid w:val="00424D29"/>
    <w:rsid w:val="004566B5"/>
    <w:rsid w:val="0045743E"/>
    <w:rsid w:val="0047302C"/>
    <w:rsid w:val="00496C27"/>
    <w:rsid w:val="00496C8F"/>
    <w:rsid w:val="004A2FB3"/>
    <w:rsid w:val="004C6E2E"/>
    <w:rsid w:val="004D2C88"/>
    <w:rsid w:val="004F565B"/>
    <w:rsid w:val="00515C2C"/>
    <w:rsid w:val="00531AE4"/>
    <w:rsid w:val="00550854"/>
    <w:rsid w:val="00555A3E"/>
    <w:rsid w:val="005566AE"/>
    <w:rsid w:val="00557379"/>
    <w:rsid w:val="00583A5E"/>
    <w:rsid w:val="00584127"/>
    <w:rsid w:val="005D0722"/>
    <w:rsid w:val="005D777D"/>
    <w:rsid w:val="005F7C6D"/>
    <w:rsid w:val="00613F5B"/>
    <w:rsid w:val="0063332B"/>
    <w:rsid w:val="006624F4"/>
    <w:rsid w:val="00686C25"/>
    <w:rsid w:val="006B2049"/>
    <w:rsid w:val="006C30DE"/>
    <w:rsid w:val="006C3DEF"/>
    <w:rsid w:val="006C6EB4"/>
    <w:rsid w:val="006E5C7C"/>
    <w:rsid w:val="00751F56"/>
    <w:rsid w:val="0075434C"/>
    <w:rsid w:val="00771E43"/>
    <w:rsid w:val="00780B62"/>
    <w:rsid w:val="007A0CF7"/>
    <w:rsid w:val="007C7005"/>
    <w:rsid w:val="0080352F"/>
    <w:rsid w:val="00814992"/>
    <w:rsid w:val="008223EE"/>
    <w:rsid w:val="008250E9"/>
    <w:rsid w:val="0083633A"/>
    <w:rsid w:val="00850E85"/>
    <w:rsid w:val="00854F03"/>
    <w:rsid w:val="00865694"/>
    <w:rsid w:val="0089162E"/>
    <w:rsid w:val="008C2355"/>
    <w:rsid w:val="008F2D67"/>
    <w:rsid w:val="00953208"/>
    <w:rsid w:val="0096728C"/>
    <w:rsid w:val="009A31CA"/>
    <w:rsid w:val="00A12D08"/>
    <w:rsid w:val="00A32516"/>
    <w:rsid w:val="00A64412"/>
    <w:rsid w:val="00A64988"/>
    <w:rsid w:val="00A8299A"/>
    <w:rsid w:val="00A85FC3"/>
    <w:rsid w:val="00A86F66"/>
    <w:rsid w:val="00AE4C19"/>
    <w:rsid w:val="00B01AD2"/>
    <w:rsid w:val="00B10174"/>
    <w:rsid w:val="00B148CE"/>
    <w:rsid w:val="00B16A38"/>
    <w:rsid w:val="00B323AF"/>
    <w:rsid w:val="00B47123"/>
    <w:rsid w:val="00B80C13"/>
    <w:rsid w:val="00B81FFF"/>
    <w:rsid w:val="00B95D1C"/>
    <w:rsid w:val="00B97F1A"/>
    <w:rsid w:val="00BA7FD4"/>
    <w:rsid w:val="00BE5141"/>
    <w:rsid w:val="00C04533"/>
    <w:rsid w:val="00C04A21"/>
    <w:rsid w:val="00C136DD"/>
    <w:rsid w:val="00C32289"/>
    <w:rsid w:val="00C66119"/>
    <w:rsid w:val="00C746C7"/>
    <w:rsid w:val="00CB1B5F"/>
    <w:rsid w:val="00D0438E"/>
    <w:rsid w:val="00D42BC2"/>
    <w:rsid w:val="00D529ED"/>
    <w:rsid w:val="00DA5DE4"/>
    <w:rsid w:val="00DB4634"/>
    <w:rsid w:val="00DE1363"/>
    <w:rsid w:val="00E10DDA"/>
    <w:rsid w:val="00E32B47"/>
    <w:rsid w:val="00E42873"/>
    <w:rsid w:val="00E432DD"/>
    <w:rsid w:val="00E57B71"/>
    <w:rsid w:val="00E61EF6"/>
    <w:rsid w:val="00E64973"/>
    <w:rsid w:val="00E740CC"/>
    <w:rsid w:val="00E821DB"/>
    <w:rsid w:val="00E85A1E"/>
    <w:rsid w:val="00E979E4"/>
    <w:rsid w:val="00EA1331"/>
    <w:rsid w:val="00EA2CC8"/>
    <w:rsid w:val="00EA57F8"/>
    <w:rsid w:val="00EB7297"/>
    <w:rsid w:val="00EE64F3"/>
    <w:rsid w:val="00F22D1D"/>
    <w:rsid w:val="00F25859"/>
    <w:rsid w:val="00F36BF2"/>
    <w:rsid w:val="00F570FC"/>
    <w:rsid w:val="00F7785E"/>
    <w:rsid w:val="00FD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ED1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52F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5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5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5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5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5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5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52F"/>
    <w:pPr>
      <w:spacing w:before="160" w:after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52F"/>
    <w:pPr>
      <w:spacing w:after="0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5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35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5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7C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7C6D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7C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7C6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18</Characters>
  <Application>Microsoft Office Word</Application>
  <DocSecurity>0</DocSecurity>
  <Lines>16</Lines>
  <Paragraphs>3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7T08:08:00Z</dcterms:created>
  <dcterms:modified xsi:type="dcterms:W3CDTF">2025-09-1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62a1b-fc6a-4fdb-999d-9c6c455f0e7f</vt:lpwstr>
  </property>
</Properties>
</file>